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B82" w:rsidRDefault="00AB3B82" w:rsidP="00AB3B82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05AB0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1: Table S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D134BD">
        <w:rPr>
          <w:rFonts w:ascii="Times New Roman" w:hAnsi="Times New Roman" w:cs="Times New Roman"/>
          <w:sz w:val="24"/>
          <w:szCs w:val="24"/>
        </w:rPr>
        <w:t xml:space="preserve">GenBank accession numbers as used for primer desig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2016"/>
        <w:gridCol w:w="723"/>
        <w:gridCol w:w="2016"/>
        <w:gridCol w:w="857"/>
        <w:gridCol w:w="2016"/>
      </w:tblGrid>
      <w:tr w:rsidR="00AB3B82" w:rsidRPr="00CC79C4" w:rsidTr="00BD4D4F">
        <w:trPr>
          <w:trHeight w:val="20"/>
        </w:trPr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enBank accession number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enBank accession number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enBank accession number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EF423577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Y48611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Y953362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EF423578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Y486110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Y953366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EF423583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HQ398965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Y953367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Q259179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HQ398966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63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Q259180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HQ398967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66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Q259181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F194466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69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Q259187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F194477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70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Q259188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F195048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KM373272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Q259189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F195049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KM373277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Q906988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62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KM373279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Q906989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64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KM373281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Q906990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65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KM373284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Q906991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67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KM373288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Q906993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73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KM373290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Q906995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74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KM373292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Q906996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75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KM373296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GQ906998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76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FN433589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HQ398935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77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FN433591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HQ398936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78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FN433592</w:t>
            </w:r>
          </w:p>
        </w:tc>
      </w:tr>
      <w:tr w:rsidR="00AB3B82" w:rsidRPr="00CC79C4" w:rsidTr="00BD4D4F">
        <w:trPr>
          <w:trHeight w:val="312"/>
        </w:trPr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HQ398937</w:t>
            </w:r>
          </w:p>
        </w:tc>
        <w:tc>
          <w:tcPr>
            <w:tcW w:w="723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79</w:t>
            </w:r>
          </w:p>
        </w:tc>
        <w:tc>
          <w:tcPr>
            <w:tcW w:w="857" w:type="dxa"/>
            <w:noWrap/>
            <w:vAlign w:val="center"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noWrap/>
            <w:vAlign w:val="center"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FN433593</w:t>
            </w:r>
          </w:p>
        </w:tc>
      </w:tr>
      <w:tr w:rsidR="00AB3B82" w:rsidRPr="00CC79C4" w:rsidTr="00BD4D4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HQ8773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FN433594</w:t>
            </w:r>
          </w:p>
        </w:tc>
      </w:tr>
      <w:tr w:rsidR="00AB3B82" w:rsidRPr="00CC79C4" w:rsidTr="00BD4D4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HQ8773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22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FN433595</w:t>
            </w:r>
          </w:p>
        </w:tc>
      </w:tr>
      <w:tr w:rsidR="00AB3B82" w:rsidRPr="00CC79C4" w:rsidTr="00BD4D4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HQ8773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KM3733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6381</w:t>
            </w:r>
          </w:p>
        </w:tc>
      </w:tr>
      <w:tr w:rsidR="00AB3B82" w:rsidRPr="00CC79C4" w:rsidTr="00BD4D4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N8813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KM3733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6387</w:t>
            </w:r>
          </w:p>
        </w:tc>
      </w:tr>
      <w:tr w:rsidR="00AB3B82" w:rsidRPr="00CC79C4" w:rsidTr="00BD4D4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Y4230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KM3733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6389</w:t>
            </w:r>
          </w:p>
        </w:tc>
      </w:tr>
      <w:tr w:rsidR="00AB3B82" w:rsidRPr="00CC79C4" w:rsidTr="00BD4D4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F4213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M3967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Q046390</w:t>
            </w:r>
          </w:p>
        </w:tc>
      </w:tr>
      <w:tr w:rsidR="00AB3B82" w:rsidRPr="00CC79C4" w:rsidTr="00BD4D4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F4213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M3967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t</w:t>
            </w: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KF382825</w:t>
            </w:r>
          </w:p>
        </w:tc>
      </w:tr>
      <w:tr w:rsidR="00AB3B82" w:rsidRPr="00CC79C4" w:rsidTr="00BD4D4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F4213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M3967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A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KF431913</w:t>
            </w:r>
          </w:p>
        </w:tc>
      </w:tr>
      <w:tr w:rsidR="00AB3B82" w:rsidRPr="00CC79C4" w:rsidTr="00BD4D4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J5127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F4213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A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KF687398</w:t>
            </w:r>
          </w:p>
        </w:tc>
      </w:tr>
      <w:tr w:rsidR="00AB3B82" w:rsidRPr="00CC79C4" w:rsidTr="00BD4D4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J51273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10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AY95336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B3B82" w:rsidRPr="006A10B8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A1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B3B82" w:rsidRPr="00CC79C4" w:rsidRDefault="00AB3B82" w:rsidP="00BD4D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9C4">
              <w:rPr>
                <w:rFonts w:ascii="Times New Roman" w:hAnsi="Times New Roman" w:cs="Times New Roman"/>
                <w:sz w:val="24"/>
                <w:szCs w:val="24"/>
              </w:rPr>
              <w:t>JX070737</w:t>
            </w:r>
          </w:p>
        </w:tc>
      </w:tr>
      <w:bookmarkEnd w:id="0"/>
    </w:tbl>
    <w:p w:rsidR="003B5FAB" w:rsidRDefault="003B5FAB"/>
    <w:sectPr w:rsidR="003B5FAB" w:rsidSect="006F0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B82"/>
    <w:rsid w:val="003B5FAB"/>
    <w:rsid w:val="006F0025"/>
    <w:rsid w:val="00AB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B923CE-2B38-464E-AA90-563F41206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onchanok Bunmee</dc:creator>
  <cp:keywords/>
  <dc:description/>
  <cp:lastModifiedBy>Rajalakshmi</cp:lastModifiedBy>
  <cp:revision>2</cp:revision>
  <dcterms:created xsi:type="dcterms:W3CDTF">2020-11-17T02:45:00Z</dcterms:created>
  <dcterms:modified xsi:type="dcterms:W3CDTF">2021-09-11T09:24:00Z</dcterms:modified>
</cp:coreProperties>
</file>